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BD79B" w14:textId="77777777" w:rsidR="00AA4D09" w:rsidRPr="0025734B" w:rsidRDefault="00AA4D09" w:rsidP="00AA4D0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5734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S </w:t>
      </w:r>
    </w:p>
    <w:p w14:paraId="0EFB27F5" w14:textId="77777777" w:rsidR="00AA4D09" w:rsidRPr="0025734B" w:rsidRDefault="00AA4D09" w:rsidP="00AA4D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438A2E4" w14:textId="77777777" w:rsidR="00AA4D09" w:rsidRPr="0025734B" w:rsidRDefault="00AA4D09" w:rsidP="00AA4D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5734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25734B">
        <w:rPr>
          <w:rFonts w:ascii="Times New Roman" w:hAnsi="Times New Roman" w:cs="Times New Roman"/>
          <w:sz w:val="24"/>
          <w:szCs w:val="24"/>
        </w:rPr>
        <w:t xml:space="preserve">Food group category rules for assessment of degree of processing. </w:t>
      </w:r>
    </w:p>
    <w:p w14:paraId="1BCDEA35" w14:textId="77777777" w:rsidR="00AA4D09" w:rsidRPr="0025734B" w:rsidRDefault="00AA4D09" w:rsidP="00AA4D0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9EC3E0" w14:textId="77777777" w:rsidR="00AA4D09" w:rsidRPr="0025734B" w:rsidRDefault="00AA4D09" w:rsidP="00AA4D09">
      <w:pPr>
        <w:rPr>
          <w:rFonts w:ascii="Times New Roman" w:hAnsi="Times New Roman" w:cs="Times New Roman"/>
          <w:b/>
          <w:bCs/>
          <w:sz w:val="24"/>
          <w:szCs w:val="24"/>
        </w:rPr>
        <w:sectPr w:rsidR="00AA4D09" w:rsidRPr="0025734B" w:rsidSect="00F4583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6CD534B" w14:textId="77777777" w:rsidR="00AA4D09" w:rsidRPr="0025734B" w:rsidRDefault="00AA4D09" w:rsidP="00AA4D09">
      <w:pPr>
        <w:rPr>
          <w:rFonts w:ascii="Times New Roman" w:hAnsi="Times New Roman" w:cs="Times New Roman"/>
          <w:sz w:val="24"/>
          <w:szCs w:val="24"/>
        </w:rPr>
      </w:pPr>
      <w:r w:rsidRPr="002573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l table 1. </w:t>
      </w:r>
      <w:r w:rsidRPr="0025734B">
        <w:rPr>
          <w:rFonts w:ascii="Times New Roman" w:hAnsi="Times New Roman" w:cs="Times New Roman"/>
          <w:sz w:val="24"/>
          <w:szCs w:val="24"/>
        </w:rPr>
        <w:t>Food group category rules for assessment of degree of processing</w:t>
      </w:r>
    </w:p>
    <w:tbl>
      <w:tblPr>
        <w:tblW w:w="0" w:type="auto"/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98"/>
        <w:gridCol w:w="1486"/>
        <w:gridCol w:w="1145"/>
        <w:gridCol w:w="1682"/>
        <w:gridCol w:w="2315"/>
      </w:tblGrid>
      <w:tr w:rsidR="00AA4D09" w:rsidRPr="0025734B" w14:paraId="71FB0192" w14:textId="77777777" w:rsidTr="00343309">
        <w:trPr>
          <w:trHeight w:val="709"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E016C2B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Food grou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E2EFD9" w:themeFill="accent6" w:themeFillTint="33"/>
            <w:hideMark/>
          </w:tcPr>
          <w:p w14:paraId="579F7447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Unprocessed or minimally processed foods and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2CC" w:themeFill="accent4" w:themeFillTint="33"/>
            <w:hideMark/>
          </w:tcPr>
          <w:p w14:paraId="1B3CACA6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rocessed culinary ingred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hideMark/>
          </w:tcPr>
          <w:p w14:paraId="01B82284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Processed foods and drin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9F9F"/>
            <w:hideMark/>
          </w:tcPr>
          <w:p w14:paraId="1010DD00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 w:eastAsia="nl-NL"/>
              </w:rPr>
              <w:t>Ultra-processed foods and drinks</w:t>
            </w:r>
          </w:p>
        </w:tc>
      </w:tr>
      <w:tr w:rsidR="00AA4D09" w:rsidRPr="0025734B" w14:paraId="28A0EE50" w14:textId="77777777" w:rsidTr="00343309">
        <w:trPr>
          <w:trHeight w:val="81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  <w:hideMark/>
          </w:tcPr>
          <w:p w14:paraId="45783433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otatoes and other tube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77739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Conservation method is fresh, vacuum, frozen, dried, home-made, unknow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FFFFFF" w:themeFill="background1"/>
            <w:hideMark/>
          </w:tcPr>
          <w:p w14:paraId="149AA41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95518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Potato product frozen or vacuum with added fat, salt or marinat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65A612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Manually, based on Dutch food names: Ready-to-eat potato products such as potato croquette, pommes duchesse </w:t>
            </w:r>
          </w:p>
        </w:tc>
      </w:tr>
      <w:tr w:rsidR="00AA4D09" w:rsidRPr="0025734B" w14:paraId="415217C9" w14:textId="77777777" w:rsidTr="00343309">
        <w:trPr>
          <w:trHeight w:val="98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</w:tcPr>
          <w:p w14:paraId="40E32A96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trike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Vegetabl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E586D2" w14:textId="5EAD7F40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nservation method is unknown, frozen, dried, fresh, vacuum, canne</w:t>
            </w:r>
            <w:r w:rsidR="004E71C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d</w:t>
            </w: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or jarr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72075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E8FB73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Conservation method is marinated, canned or jarred with added sugar, salt or fat, or 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75B94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nually 'onions, deep fried, dried', ‘atjar tjampoer’ and frozen vegetables ready-to-eat and include industrial formulations (spinach a la crème etc)</w:t>
            </w:r>
          </w:p>
        </w:tc>
      </w:tr>
      <w:tr w:rsidR="00AA4D09" w:rsidRPr="0025734B" w14:paraId="63886A95" w14:textId="77777777" w:rsidTr="00343309">
        <w:trPr>
          <w:trHeight w:val="121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056753F0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Legum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80BD076" w14:textId="7588C18F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Conservation method is unknown, frozen, dried, fresh, vacuum, canne</w:t>
            </w:r>
            <w:r w:rsidR="004E71C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d</w:t>
            </w: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or jarr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493A8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560F1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Conservation method is marinated, canned or jarred with added sugar, salt or fat, or 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C8E20A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630009D8" w14:textId="77777777" w:rsidTr="00343309">
        <w:trPr>
          <w:trHeight w:val="1455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036DB8E3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ruits and olives, fruit compot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35A9F6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Conservation method is not known, frozen, dried, fresh, heat treated, canned, jarred or medium is in water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A1079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ACB39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Conservation method is marinated, confit, </w:t>
            </w:r>
          </w:p>
          <w:p w14:paraId="5E71DD1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jarred or canned with added sugar, salt or fat, and medium is in syrup, juice or unknow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3B177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ndustrially prepared </w:t>
            </w:r>
          </w:p>
        </w:tc>
      </w:tr>
      <w:tr w:rsidR="00AA4D09" w:rsidRPr="0025734B" w14:paraId="011E638B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1386869A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Nuts, seeds and nut sprea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E68156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Unsalted or if salt content is not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FC8D5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C73F4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Salted, sugar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D3B6F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peanut spread and include industrial formulations</w:t>
            </w:r>
          </w:p>
        </w:tc>
      </w:tr>
      <w:tr w:rsidR="00AA4D09" w:rsidRPr="0025734B" w14:paraId="39035E68" w14:textId="77777777" w:rsidTr="00343309">
        <w:trPr>
          <w:trHeight w:val="542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5DD881E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airy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EBB985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Not sweetened, not specified if sweeten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D0958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605855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added sugar, salt or fat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D9579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sweetened, additives, colours, emulsifiers added </w:t>
            </w:r>
          </w:p>
        </w:tc>
      </w:tr>
      <w:tr w:rsidR="00AA4D09" w:rsidRPr="0025734B" w14:paraId="5187320B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1498822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Chees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F85DB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2FF56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E5FB3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not spreadab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E30016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spreadable </w:t>
            </w:r>
          </w:p>
        </w:tc>
      </w:tr>
      <w:tr w:rsidR="00AA4D09" w:rsidRPr="0025734B" w14:paraId="32A22339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A97B8F8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Cream desserts, puddings (milk based) and Ice cream and substitutes, sorbet and water ic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99FEE4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8571D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6C05B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2500F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39637CA0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12E1D59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airy and non-dairy creams, creamers</w:t>
            </w:r>
          </w:p>
          <w:p w14:paraId="3128986E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6C772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not sweeten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524AA3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AA250D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sweetened for dairy creams and crea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048B5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sweetened for non-diary creams and creamers </w:t>
            </w:r>
          </w:p>
        </w:tc>
      </w:tr>
      <w:tr w:rsidR="00AA4D09" w:rsidRPr="0025734B" w14:paraId="3374DED9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38B0DA0C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lours, starches, flakes, semolina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A9C29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un-or minimally proc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29C1372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A2D38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9AD1F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2879C94D" w14:textId="77777777" w:rsidTr="00343309">
        <w:trPr>
          <w:trHeight w:val="55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2595EB92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asta, rice, other grain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7B177C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conservation method is fresh, not known, dried, vacuum. If pasta is unfilled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40A28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A8BF0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B57E82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conservation method is canned or precooked/frozen and include industrial formulations. If filled pasta. </w:t>
            </w:r>
          </w:p>
          <w:p w14:paraId="6FC30A9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nstant noodles are categorized manually.</w:t>
            </w:r>
          </w:p>
        </w:tc>
      </w:tr>
      <w:tr w:rsidR="00AA4D09" w:rsidRPr="0025734B" w14:paraId="0B1F8F89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32C5A6C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lastRenderedPageBreak/>
              <w:t>Bread, cripsbread, rusks, cough and pastry (plain puff, short-crust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95DE1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74FD2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21A0BC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2009A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055FF250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D2270D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Breakfast cereal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D3104F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sweetened is not specifi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98A9D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B8475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96A5B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sweetened or it was specified as unknown if sweetened (default is sweetened) or include industrial formulations.</w:t>
            </w:r>
          </w:p>
        </w:tc>
      </w:tr>
      <w:tr w:rsidR="00AA4D09" w:rsidRPr="0025734B" w14:paraId="271DC100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4CDFAD92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Meat, meat products and substitut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1290F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conservation method is fresh, not specified, frozen or vacuum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F4FD57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BCA3C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conservation method is canned or jarred, dried, salted, smoked, marin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E4AF15" w14:textId="6AC5EC06" w:rsidR="00AA4D09" w:rsidRPr="0025734B" w:rsidRDefault="009219BD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9219BD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M</w:t>
            </w:r>
            <w:r w:rsidR="00AA4D09" w:rsidRPr="009219BD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eat including industrial formulations</w:t>
            </w:r>
          </w:p>
        </w:tc>
      </w:tr>
      <w:tr w:rsidR="00AA4D09" w:rsidRPr="0025734B" w14:paraId="501F3211" w14:textId="77777777" w:rsidTr="00343309">
        <w:trPr>
          <w:trHeight w:val="1627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3B81E6F4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Processed mea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86033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3565D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919AD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Manually: Processed foods may contain additives used to preserve their original properties or to resist microbial contamination, such as ham, bacon, pastrami and similar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ED067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Manually: meats for which processes include hydrogenation, hydrolysis, extruding, moulding, reshaping, pre-processing by frying, baking; meat containing additives not used to preserve or to resist microbial contamination; pre-prepared meat and other reconstituted meat, such as nuggets en sticks, sausages, burgers, hot dogs, cordon blue. </w:t>
            </w:r>
          </w:p>
        </w:tc>
      </w:tr>
      <w:tr w:rsidR="00AA4D09" w:rsidRPr="0025734B" w14:paraId="01AD2DA5" w14:textId="77777777" w:rsidTr="00343309">
        <w:trPr>
          <w:trHeight w:val="264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57D0A0CC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Meat substitut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B59E2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7813B86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D5592C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CAD07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778A7E26" w14:textId="77777777" w:rsidTr="00343309">
        <w:trPr>
          <w:trHeight w:val="102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6BBCCB83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ish, crustaceans, mollusc, amphibians and reptil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D83FC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conservation method is fresh or frozen or unspecified, vacuum, canned/jarred, in water (medium).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7128D8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DCC59A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conservation method is canned or jarred and medium is not known or in oil; Marinated, smoked/salted f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97F47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366D150F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71680DA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ish in crumb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559E736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507EF6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C78857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A4AC26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16EFF2C0" w14:textId="77777777" w:rsidTr="000058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CD9F78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Eggs and egg produ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6B68D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All foods are categorized as un- or minimally process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A25E1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01867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8FFD2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371FC050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0E4075F6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ats and oil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FA196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AADB01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Vegetable oils, butter, animal fat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48CE6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23F94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Margarines and cooking fats (mixed) </w:t>
            </w:r>
          </w:p>
        </w:tc>
      </w:tr>
      <w:tr w:rsidR="00AA4D09" w:rsidRPr="0025734B" w14:paraId="1AA6C221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58217F86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ugar, honey, jam, syrup, sweet sauce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2615F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824855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ugar, hone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C1CE6D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BD0F72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, except for the processed culinary ingredients.</w:t>
            </w:r>
          </w:p>
        </w:tc>
      </w:tr>
      <w:tr w:rsidR="00AA4D09" w:rsidRPr="0025734B" w14:paraId="2D2A3FD0" w14:textId="77777777" w:rsidTr="000058CA">
        <w:trPr>
          <w:trHeight w:val="24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A722490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Cakes and sweet biscui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7F1611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273CD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6571EB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4214F2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4DF05E20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8DED55F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Fruit and vegetable juic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7AC69F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unsweeten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C69008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345AA1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sweeten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9BCC11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74D5ACED" w14:textId="77777777" w:rsidTr="00343309">
        <w:trPr>
          <w:trHeight w:val="56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1957DA14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lastRenderedPageBreak/>
              <w:t>Carbonated/soft/isotonic drinks, diluted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A55ECA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65D0F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60F447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C258C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650E7F08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4457F4FD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Coffee, tea and herbal tea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D5E663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tea unsweetened, coffee unsweetened, with m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985850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24C7CF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62BE0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iced coffee sweetened, powdered or instant coffee</w:t>
            </w:r>
          </w:p>
          <w:p w14:paraId="262142D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 xml:space="preserve"> </w:t>
            </w: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tea, powdered(instant) or iced coffee ready to eat or and include industrial formulations.</w:t>
            </w:r>
          </w:p>
        </w:tc>
      </w:tr>
      <w:tr w:rsidR="00AA4D09" w:rsidRPr="0025734B" w14:paraId="006E1055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82C4DF0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Water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6B6EFF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Plain wa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31FBED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E983E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076963B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additives added /sugared or and include industrial formulations.</w:t>
            </w:r>
          </w:p>
        </w:tc>
      </w:tr>
      <w:tr w:rsidR="00AA4D09" w:rsidRPr="0025734B" w14:paraId="7547D25C" w14:textId="77777777" w:rsidTr="00343309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  <w:hideMark/>
          </w:tcPr>
          <w:p w14:paraId="19753784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Alcoholic beverage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40DF83F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9D77FB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B4BD9A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Wine, ciders, fruit wines, sherry, porto, vermouth, be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7E91E9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Spirits, brandy, Aniseed drinks (pastis) , Liqueurs, mixed punches, cocktails</w:t>
            </w:r>
          </w:p>
        </w:tc>
      </w:tr>
      <w:tr w:rsidR="00AA4D09" w:rsidRPr="0025734B" w14:paraId="13707B42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F5DFA26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Condiments, spices, sauces and yeast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3525ED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Fres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0D528A" w14:textId="77777777" w:rsidR="00AA4D09" w:rsidRPr="00DB5411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Vinegar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C2482AC" w14:textId="4C1BEDE7" w:rsidR="00AA4D09" w:rsidRPr="00DB5411" w:rsidRDefault="00E735F5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If ‘home-made’</w:t>
            </w:r>
            <w:r w:rsidR="0095120A" w:rsidRP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sauces </w:t>
            </w:r>
            <w:r w:rsid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without </w:t>
            </w:r>
            <w:r w:rsidR="0095120A" w:rsidRP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ingredients </w:t>
            </w:r>
            <w:r w:rsid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being</w:t>
            </w:r>
            <w:r w:rsidR="0095120A" w:rsidRPr="00DB5411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 disaggreg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B5FB2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  <w:t xml:space="preserve">If consistence is powder or concentrate. Industrial prepared sauces or sauces with unknown preparation method. </w:t>
            </w:r>
          </w:p>
        </w:tc>
      </w:tr>
      <w:tr w:rsidR="00AA4D09" w:rsidRPr="0025734B" w14:paraId="5EA42F8F" w14:textId="77777777" w:rsidTr="00343309">
        <w:trPr>
          <w:trHeight w:val="510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D354B05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oups and stock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</w:tcPr>
          <w:p w14:paraId="608BF9EC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FFBD48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20D583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ED0F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bCs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  <w:tr w:rsidR="00AA4D09" w:rsidRPr="0025734B" w14:paraId="3884AB65" w14:textId="77777777" w:rsidTr="00343309">
        <w:trPr>
          <w:trHeight w:val="249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BC15CE3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Vegetarian produc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415457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F158C6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8B89739" w14:textId="30FD02C2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8E41F2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 xml:space="preserve">If industrial prepared </w:t>
            </w:r>
          </w:p>
        </w:tc>
      </w:tr>
      <w:tr w:rsidR="00AA4D09" w:rsidRPr="0025734B" w14:paraId="4CE7E183" w14:textId="77777777" w:rsidTr="00343309">
        <w:trPr>
          <w:trHeight w:val="18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54B00A4C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Dietetic product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087DFD4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7A26FCD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DA7F69F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FAD0D6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rtificial sweeteners, meal replacers (shakes, bars, powders): all categorized as UPF</w:t>
            </w:r>
          </w:p>
        </w:tc>
      </w:tr>
      <w:tr w:rsidR="00AA4D09" w:rsidRPr="0025734B" w14:paraId="5A349CEF" w14:textId="77777777" w:rsidTr="00343309">
        <w:trPr>
          <w:trHeight w:val="238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FFFFFF" w:themeFill="background1"/>
          </w:tcPr>
          <w:p w14:paraId="76C34829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Insects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FFFFFF" w:themeFill="background1"/>
            <w:hideMark/>
          </w:tcPr>
          <w:p w14:paraId="3CB44A7A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n- or minimally proces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B99EE47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B57105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1A4E25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</w:tr>
      <w:tr w:rsidR="00AA4D09" w:rsidRPr="0025734B" w14:paraId="47B7D3B9" w14:textId="77777777" w:rsidTr="00343309">
        <w:trPr>
          <w:trHeight w:val="205"/>
        </w:trPr>
        <w:tc>
          <w:tcPr>
            <w:tcW w:w="0" w:type="auto"/>
            <w:tcBorders>
              <w:top w:val="nil"/>
              <w:left w:val="nil"/>
            </w:tcBorders>
            <w:shd w:val="clear" w:color="auto" w:fill="FFFFFF" w:themeFill="background1"/>
          </w:tcPr>
          <w:p w14:paraId="2F755F35" w14:textId="77777777" w:rsidR="00AA4D09" w:rsidRPr="0025734B" w:rsidRDefault="00AA4D09" w:rsidP="000058CA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b/>
                <w:sz w:val="20"/>
                <w:szCs w:val="20"/>
                <w:lang w:val="en-GB" w:eastAsia="nl-NL"/>
              </w:rPr>
              <w:t>Savory snacks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D23AB0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02241E3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467409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2DE5D8E" w14:textId="77777777" w:rsidR="00AA4D09" w:rsidRPr="0025734B" w:rsidRDefault="00AA4D09" w:rsidP="000058CA">
            <w:pPr>
              <w:pStyle w:val="NoSpacing"/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</w:pPr>
            <w:r w:rsidRPr="0025734B">
              <w:rPr>
                <w:rFonts w:ascii="Times New Roman" w:hAnsi="Times New Roman" w:cs="Times New Roman"/>
                <w:sz w:val="20"/>
                <w:szCs w:val="20"/>
                <w:lang w:val="en-GB" w:eastAsia="nl-NL"/>
              </w:rPr>
              <w:t>All foods are categorized as UPF</w:t>
            </w:r>
          </w:p>
        </w:tc>
      </w:tr>
    </w:tbl>
    <w:p w14:paraId="72423074" w14:textId="77777777" w:rsidR="00AA4D09" w:rsidRPr="0025734B" w:rsidRDefault="00AA4D09" w:rsidP="00AA4D09">
      <w:pPr>
        <w:rPr>
          <w:rFonts w:ascii="Times New Roman" w:hAnsi="Times New Roman" w:cs="Times New Roman"/>
        </w:rPr>
      </w:pPr>
    </w:p>
    <w:p w14:paraId="7049C095" w14:textId="77777777" w:rsidR="00AA4D09" w:rsidRPr="0025734B" w:rsidRDefault="00AA4D09" w:rsidP="00AA4D0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</w:rPr>
      </w:pPr>
    </w:p>
    <w:p w14:paraId="586E0A71" w14:textId="77777777" w:rsidR="00EC5145" w:rsidRDefault="00DB5411"/>
    <w:sectPr w:rsidR="00EC5145" w:rsidSect="0091077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4D09"/>
    <w:rsid w:val="00343309"/>
    <w:rsid w:val="00387B0C"/>
    <w:rsid w:val="004D1BF1"/>
    <w:rsid w:val="004E71CB"/>
    <w:rsid w:val="007E0D62"/>
    <w:rsid w:val="00872824"/>
    <w:rsid w:val="009219BD"/>
    <w:rsid w:val="0095120A"/>
    <w:rsid w:val="00A63AB3"/>
    <w:rsid w:val="00AA4D09"/>
    <w:rsid w:val="00B93781"/>
    <w:rsid w:val="00DB5411"/>
    <w:rsid w:val="00E07026"/>
    <w:rsid w:val="00E429C2"/>
    <w:rsid w:val="00E603A6"/>
    <w:rsid w:val="00E735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648AEB"/>
  <w15:chartTrackingRefBased/>
  <w15:docId w15:val="{9BE55B68-7615-4B3E-8670-D98B9DD51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4D0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A4D0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A4D09"/>
  </w:style>
  <w:style w:type="character" w:styleId="CommentReference">
    <w:name w:val="annotation reference"/>
    <w:basedOn w:val="DefaultParagraphFont"/>
    <w:uiPriority w:val="99"/>
    <w:semiHidden/>
    <w:unhideWhenUsed/>
    <w:rsid w:val="00E070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70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702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70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7026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820</Words>
  <Characters>451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Vellinga</dc:creator>
  <cp:keywords/>
  <dc:description/>
  <cp:lastModifiedBy>Reina Vellinga</cp:lastModifiedBy>
  <cp:revision>7</cp:revision>
  <dcterms:created xsi:type="dcterms:W3CDTF">2022-03-16T12:29:00Z</dcterms:created>
  <dcterms:modified xsi:type="dcterms:W3CDTF">2022-04-05T06:28:00Z</dcterms:modified>
</cp:coreProperties>
</file>